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76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ry Table S3: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Cause of death information for matched cohorts of patients administered Enoxaparin only or Heparin only.  The cause of death information was determined by a manual review of the clinical notes for each of the 8 deceased patients in the matched Enoxaparin cohort and for each of the 21 deceased patients in the matched Heparin cohort.  Each row corresponds to a patient, with fields indicating whether the patient had one of the following conditions: ARDS, AKI, Sepsis, Pneumonia, Heart Failure, or Other (any other medical condition).  In addition, the last column indicates if the cause of death could not be determined for the particular patient.  </w:t>
      </w:r>
    </w:p>
    <w:tbl>
      <w:tblPr>
        <w:tblStyle w:val="Table1"/>
        <w:tblW w:w="10665.0" w:type="dxa"/>
        <w:jc w:val="left"/>
        <w:tblInd w:w="-631.0" w:type="dxa"/>
        <w:tblLayout w:type="fixed"/>
        <w:tblLook w:val="0600"/>
      </w:tblPr>
      <w:tblGrid>
        <w:gridCol w:w="705"/>
        <w:gridCol w:w="1515"/>
        <w:gridCol w:w="1770"/>
        <w:gridCol w:w="1335"/>
        <w:gridCol w:w="975"/>
        <w:gridCol w:w="1275"/>
        <w:gridCol w:w="870"/>
        <w:gridCol w:w="735"/>
        <w:gridCol w:w="1485"/>
        <w:tblGridChange w:id="0">
          <w:tblGrid>
            <w:gridCol w:w="705"/>
            <w:gridCol w:w="1515"/>
            <w:gridCol w:w="1770"/>
            <w:gridCol w:w="1335"/>
            <w:gridCol w:w="975"/>
            <w:gridCol w:w="1275"/>
            <w:gridCol w:w="870"/>
            <w:gridCol w:w="735"/>
            <w:gridCol w:w="1485"/>
          </w:tblGrid>
        </w:tblGridChange>
      </w:tblGrid>
      <w:tr>
        <w:trPr>
          <w:trHeight w:val="259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Ind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Anticoagula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ARDS / Acute respiratory failure / Hypox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AKI / Renal Fail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ep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Pneumon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Heart Fail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Oth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Inconclus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9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Enoxapar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9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Enoxapar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9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Enoxapar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9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Enoxapar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9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Enoxapar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9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Enoxapar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9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Enoxapar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9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Enoxapar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9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epar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9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epar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9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epar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</w:tr>
      <w:tr>
        <w:trPr>
          <w:trHeight w:val="259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epar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</w:tr>
      <w:tr>
        <w:trPr>
          <w:trHeight w:val="259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epar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9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epar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9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epar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9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epar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</w:tr>
      <w:tr>
        <w:trPr>
          <w:trHeight w:val="259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epar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9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epar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9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epar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9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epar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9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epar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9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epar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9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epar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9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epar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9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epar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</w:tr>
      <w:tr>
        <w:trPr>
          <w:trHeight w:val="259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epar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</w:tr>
      <w:tr>
        <w:trPr>
          <w:trHeight w:val="259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epar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9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epar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59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epar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3.0" w:type="dxa"/>
              <w:left w:w="43.0" w:type="dxa"/>
              <w:bottom w:w="43.0" w:type="dxa"/>
              <w:right w:w="43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10">
      <w:pPr>
        <w:spacing w:line="276" w:lineRule="auto"/>
        <w:jc w:val="both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